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C2078" w14:textId="2875ADF9" w:rsidR="00A64104" w:rsidRPr="003E09E8" w:rsidRDefault="00CE1160" w:rsidP="00CE11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09E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59FE22E" w14:textId="21B4C572" w:rsidR="00CE1160" w:rsidRPr="003E09E8" w:rsidRDefault="00CE1160" w:rsidP="00CE116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F04B1B" w14:textId="35B3BC2C" w:rsidR="00CE1160" w:rsidRPr="003E09E8" w:rsidRDefault="00CE1160" w:rsidP="00CE11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09E8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4B46AED6" w14:textId="2E209A1C" w:rsidR="00CE1160" w:rsidRPr="00191AAF" w:rsidRDefault="00CE1160" w:rsidP="00CE11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1AAF">
        <w:rPr>
          <w:rFonts w:ascii="Times New Roman" w:hAnsi="Times New Roman" w:cs="Times New Roman"/>
          <w:b/>
          <w:bCs/>
          <w:sz w:val="24"/>
          <w:szCs w:val="24"/>
        </w:rPr>
        <w:t>Cognitive profiles</w:t>
      </w:r>
    </w:p>
    <w:p w14:paraId="0A181DD4" w14:textId="77777777" w:rsidR="00F85F6B" w:rsidRPr="00F85F6B" w:rsidRDefault="00CE1160" w:rsidP="00F85F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9E8">
        <w:rPr>
          <w:rFonts w:ascii="Times New Roman" w:hAnsi="Times New Roman" w:cs="Times New Roman"/>
          <w:sz w:val="24"/>
          <w:szCs w:val="24"/>
        </w:rPr>
        <w:t xml:space="preserve">With regards to the individual cognitive domains, there was a significant group-by-time interaction for processing speed (F(2, 80)=8.02, p&lt;.001, 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η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p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3E09E8">
        <w:rPr>
          <w:rFonts w:ascii="Times New Roman" w:hAnsi="Times New Roman" w:cs="Times New Roman"/>
          <w:sz w:val="24"/>
          <w:szCs w:val="24"/>
        </w:rPr>
        <w:t xml:space="preserve">=.17): whereas BD+ improved over time (t=5.46, p&lt;.001, </w:t>
      </w:r>
      <w:r w:rsidRPr="003E09E8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3E09E8">
        <w:rPr>
          <w:rFonts w:ascii="Times New Roman" w:hAnsi="Times New Roman" w:cs="Times New Roman"/>
          <w:sz w:val="24"/>
          <w:szCs w:val="24"/>
        </w:rPr>
        <w:t xml:space="preserve">=.43; BD+ vs BD-: F(1, 43)=9.06, p=.004, 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η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p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3E09E8">
        <w:rPr>
          <w:rFonts w:ascii="Times New Roman" w:hAnsi="Times New Roman" w:cs="Times New Roman"/>
          <w:sz w:val="24"/>
          <w:szCs w:val="24"/>
        </w:rPr>
        <w:t xml:space="preserve">=.17; F(1, 62)=15.18, p&lt;.001, 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η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p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3E09E8">
        <w:rPr>
          <w:rFonts w:ascii="Times New Roman" w:hAnsi="Times New Roman" w:cs="Times New Roman"/>
          <w:sz w:val="24"/>
          <w:szCs w:val="24"/>
        </w:rPr>
        <w:t xml:space="preserve">=.20), BD- and HC showed a lack of change over time (p-values≥.66). An interaction effect was also found for verbal learning (F(2, 80)=6.67, p=.002, 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η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p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3E09E8">
        <w:rPr>
          <w:rFonts w:ascii="Times New Roman" w:hAnsi="Times New Roman" w:cs="Times New Roman"/>
          <w:sz w:val="24"/>
          <w:szCs w:val="24"/>
        </w:rPr>
        <w:t xml:space="preserve">=.14), driven by BD+ showing improvement (t=4.86, p&lt;.001, </w:t>
      </w:r>
      <w:r w:rsidRPr="003E09E8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3E09E8">
        <w:rPr>
          <w:rFonts w:ascii="Times New Roman" w:hAnsi="Times New Roman" w:cs="Times New Roman"/>
          <w:sz w:val="24"/>
          <w:szCs w:val="24"/>
        </w:rPr>
        <w:t xml:space="preserve">=.60; BD+ vs BD-: F(1, 43)=9.51, p=.004, 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η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p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3E09E8">
        <w:rPr>
          <w:rFonts w:ascii="Times New Roman" w:hAnsi="Times New Roman" w:cs="Times New Roman"/>
          <w:sz w:val="24"/>
          <w:szCs w:val="24"/>
        </w:rPr>
        <w:t xml:space="preserve">=.18; BD+ vs. HC: F(1, 62)=10.35, p=.002, 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η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p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3E09E8">
        <w:rPr>
          <w:rFonts w:ascii="Times New Roman" w:hAnsi="Times New Roman" w:cs="Times New Roman"/>
          <w:sz w:val="24"/>
          <w:szCs w:val="24"/>
        </w:rPr>
        <w:t xml:space="preserve">=.14) compared to BD- and HC who showed a lack of change over time (p-values≥.23). There was also a group-by-time interaction for working memory and executive function (F(2, 80)=11.16, p&lt;.001, 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η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p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3E09E8">
        <w:rPr>
          <w:rFonts w:ascii="Times New Roman" w:hAnsi="Times New Roman" w:cs="Times New Roman"/>
          <w:sz w:val="24"/>
          <w:szCs w:val="24"/>
        </w:rPr>
        <w:t xml:space="preserve">=.22): whereas BD- deteriorated over time compared to BD+ (t=4.13, p&lt;.001, </w:t>
      </w:r>
      <w:r w:rsidRPr="003E09E8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3E09E8">
        <w:rPr>
          <w:rFonts w:ascii="Times New Roman" w:hAnsi="Times New Roman" w:cs="Times New Roman"/>
          <w:sz w:val="24"/>
          <w:szCs w:val="24"/>
        </w:rPr>
        <w:t>=.24; BD+ vs BD-: F(1, 43)=24.00, p&lt;.001,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η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p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3E09E8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=</w:t>
      </w:r>
      <w:r w:rsidRPr="003E09E8">
        <w:rPr>
          <w:rFonts w:ascii="Times New Roman" w:hAnsi="Times New Roman" w:cs="Times New Roman"/>
          <w:sz w:val="24"/>
          <w:szCs w:val="24"/>
        </w:rPr>
        <w:t>.36), BD+ improved over time compared to BD- and HC (t=3</w:t>
      </w:r>
      <w:r w:rsidRPr="00F85F6B">
        <w:rPr>
          <w:rFonts w:ascii="Times New Roman" w:hAnsi="Times New Roman" w:cs="Times New Roman"/>
          <w:sz w:val="24"/>
          <w:szCs w:val="24"/>
        </w:rPr>
        <w:t xml:space="preserve">.74, p&lt;.001, </w:t>
      </w:r>
      <w:r w:rsidRPr="00F85F6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F85F6B">
        <w:rPr>
          <w:rFonts w:ascii="Times New Roman" w:hAnsi="Times New Roman" w:cs="Times New Roman"/>
          <w:sz w:val="24"/>
          <w:szCs w:val="24"/>
        </w:rPr>
        <w:t xml:space="preserve">=.35; BD+ vs HC: F(1, 62)=9.50, p=.003, </w:t>
      </w:r>
      <w:r w:rsidRPr="00F85F6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η</w:t>
      </w:r>
      <w:r w:rsidRPr="00F85F6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p</w:t>
      </w:r>
      <w:r w:rsidRPr="00F85F6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2</w:t>
      </w:r>
      <w:r w:rsidRPr="00F85F6B">
        <w:rPr>
          <w:rFonts w:ascii="Times New Roman" w:hAnsi="Times New Roman" w:cs="Times New Roman"/>
          <w:sz w:val="24"/>
          <w:szCs w:val="24"/>
        </w:rPr>
        <w:t xml:space="preserve">=.13). There were no significant effects of group in the ‘attention’ domain (p-values≥.08).  </w:t>
      </w:r>
    </w:p>
    <w:p w14:paraId="34FF3753" w14:textId="77777777" w:rsidR="00F85F6B" w:rsidRDefault="00F85F6B" w:rsidP="00F85F6B">
      <w:pPr>
        <w:spacing w:line="480" w:lineRule="auto"/>
        <w:jc w:val="both"/>
        <w:rPr>
          <w:rFonts w:ascii="Times New Roman" w:eastAsiaTheme="majorEastAsia" w:hAnsi="Times New Roman" w:cs="Times New Roman"/>
          <w:bCs/>
          <w:i/>
          <w:iCs/>
          <w:sz w:val="24"/>
          <w:szCs w:val="24"/>
        </w:rPr>
      </w:pPr>
    </w:p>
    <w:p w14:paraId="7848EDE2" w14:textId="22B944D7" w:rsidR="00F85F6B" w:rsidRPr="00191AAF" w:rsidRDefault="00F85F6B" w:rsidP="00F85F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AAF">
        <w:rPr>
          <w:rFonts w:ascii="Times New Roman" w:eastAsiaTheme="majorEastAsia" w:hAnsi="Times New Roman" w:cs="Times New Roman"/>
          <w:b/>
          <w:sz w:val="24"/>
          <w:szCs w:val="24"/>
        </w:rPr>
        <w:t>Baseline differences in neural activity during working memory</w:t>
      </w:r>
      <w:r w:rsidR="00473182" w:rsidRPr="00191AAF">
        <w:rPr>
          <w:rFonts w:ascii="Times New Roman" w:eastAsiaTheme="majorEastAsia" w:hAnsi="Times New Roman" w:cs="Times New Roman"/>
          <w:b/>
          <w:sz w:val="24"/>
          <w:szCs w:val="24"/>
        </w:rPr>
        <w:t xml:space="preserve"> across BD+, BD-, and HC</w:t>
      </w:r>
    </w:p>
    <w:p w14:paraId="20DAF6C8" w14:textId="77777777" w:rsidR="00F85F6B" w:rsidRPr="00F85F6B" w:rsidRDefault="00F85F6B" w:rsidP="00F85F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5F6B">
        <w:rPr>
          <w:rFonts w:ascii="Times New Roman" w:hAnsi="Times New Roman" w:cs="Times New Roman"/>
          <w:sz w:val="24"/>
          <w:szCs w:val="24"/>
        </w:rPr>
        <w:t xml:space="preserve">CCN analysis: At baseline, BD+ showed hypo-activation in the left superior frontal gyrus (BA6) in the </w:t>
      </w:r>
      <w:proofErr w:type="spellStart"/>
      <w:r w:rsidRPr="00F85F6B">
        <w:rPr>
          <w:rFonts w:ascii="Times New Roman" w:hAnsi="Times New Roman" w:cs="Times New Roman"/>
          <w:sz w:val="24"/>
          <w:szCs w:val="24"/>
        </w:rPr>
        <w:t>dmPFC</w:t>
      </w:r>
      <w:proofErr w:type="spellEnd"/>
      <w:r w:rsidRPr="00F85F6B">
        <w:rPr>
          <w:rFonts w:ascii="Times New Roman" w:hAnsi="Times New Roman" w:cs="Times New Roman"/>
          <w:sz w:val="24"/>
          <w:szCs w:val="24"/>
        </w:rPr>
        <w:t xml:space="preserve"> and the right middle frontal gyrus (BA9) in the </w:t>
      </w:r>
      <w:proofErr w:type="spellStart"/>
      <w:r w:rsidRPr="00F85F6B">
        <w:rPr>
          <w:rFonts w:ascii="Times New Roman" w:hAnsi="Times New Roman" w:cs="Times New Roman"/>
          <w:sz w:val="24"/>
          <w:szCs w:val="24"/>
        </w:rPr>
        <w:t>dlPFC</w:t>
      </w:r>
      <w:proofErr w:type="spellEnd"/>
      <w:r w:rsidRPr="00F85F6B">
        <w:rPr>
          <w:rFonts w:ascii="Times New Roman" w:hAnsi="Times New Roman" w:cs="Times New Roman"/>
          <w:sz w:val="24"/>
          <w:szCs w:val="24"/>
        </w:rPr>
        <w:t xml:space="preserve"> compared to HC (p-values≤.02). There were no significant differences between BD+ and BD- nor BD- and HC. </w:t>
      </w:r>
    </w:p>
    <w:p w14:paraId="0B3A1DEB" w14:textId="77777777" w:rsidR="00F85F6B" w:rsidRDefault="00F85F6B" w:rsidP="00F85F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5F6B">
        <w:rPr>
          <w:rFonts w:ascii="Times New Roman" w:hAnsi="Times New Roman" w:cs="Times New Roman"/>
          <w:sz w:val="24"/>
          <w:szCs w:val="24"/>
        </w:rPr>
        <w:lastRenderedPageBreak/>
        <w:t xml:space="preserve">Whole-brain analysis: revealed two significant clusters in the right </w:t>
      </w:r>
      <w:proofErr w:type="spellStart"/>
      <w:r w:rsidRPr="00F85F6B">
        <w:rPr>
          <w:rFonts w:ascii="Times New Roman" w:hAnsi="Times New Roman" w:cs="Times New Roman"/>
          <w:sz w:val="24"/>
          <w:szCs w:val="24"/>
        </w:rPr>
        <w:t>vlPFC</w:t>
      </w:r>
      <w:proofErr w:type="spellEnd"/>
      <w:r w:rsidRPr="00F85F6B">
        <w:rPr>
          <w:rFonts w:ascii="Times New Roman" w:hAnsi="Times New Roman" w:cs="Times New Roman"/>
          <w:sz w:val="24"/>
          <w:szCs w:val="24"/>
        </w:rPr>
        <w:t xml:space="preserve"> and the cerebellum (p-values≤.02). Further pair-wise comparisons showed that BD+ displayed significant hypoactivity in four clusters in the left superior frontal gyrus (BA6) and right medial frontal gyrus (BA8) in the bilateral </w:t>
      </w:r>
      <w:proofErr w:type="spellStart"/>
      <w:r w:rsidRPr="00F85F6B">
        <w:rPr>
          <w:rFonts w:ascii="Times New Roman" w:hAnsi="Times New Roman" w:cs="Times New Roman"/>
          <w:sz w:val="24"/>
          <w:szCs w:val="24"/>
        </w:rPr>
        <w:t>dmPFC</w:t>
      </w:r>
      <w:proofErr w:type="spellEnd"/>
      <w:r w:rsidRPr="00F85F6B">
        <w:rPr>
          <w:rFonts w:ascii="Times New Roman" w:hAnsi="Times New Roman" w:cs="Times New Roman"/>
          <w:sz w:val="24"/>
          <w:szCs w:val="24"/>
        </w:rPr>
        <w:t xml:space="preserve"> and bilateral middle frontal gyrus (BA47/8) in the </w:t>
      </w:r>
      <w:proofErr w:type="spellStart"/>
      <w:r w:rsidRPr="00F85F6B">
        <w:rPr>
          <w:rFonts w:ascii="Times New Roman" w:hAnsi="Times New Roman" w:cs="Times New Roman"/>
          <w:sz w:val="24"/>
          <w:szCs w:val="24"/>
        </w:rPr>
        <w:t>vlPFC</w:t>
      </w:r>
      <w:proofErr w:type="spellEnd"/>
      <w:r w:rsidRPr="00F85F6B">
        <w:rPr>
          <w:rFonts w:ascii="Times New Roman" w:hAnsi="Times New Roman" w:cs="Times New Roman"/>
          <w:sz w:val="24"/>
          <w:szCs w:val="24"/>
        </w:rPr>
        <w:t xml:space="preserve"> compared to HC (p-values≤.045). Further, BD+ showed hyperactivity in the precentral gyrus (BA6) compared to HC (p=.01), whereas BD- showed hypoactivity in the cerebellum compared to HC (p&lt;.001).</w:t>
      </w:r>
    </w:p>
    <w:p w14:paraId="5D8B9E7F" w14:textId="77777777" w:rsidR="00776565" w:rsidRDefault="00776565" w:rsidP="00F85F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A164AA" w14:textId="62E1444F" w:rsidR="00473182" w:rsidRPr="00631B88" w:rsidRDefault="00776565" w:rsidP="00F85F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31B88"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is excluding patients receiving antidepressants at </w:t>
      </w:r>
      <w:proofErr w:type="gramStart"/>
      <w:r w:rsidRPr="00631B88">
        <w:rPr>
          <w:rFonts w:ascii="Times New Roman" w:hAnsi="Times New Roman" w:cs="Times New Roman"/>
          <w:b/>
          <w:bCs/>
          <w:sz w:val="24"/>
          <w:szCs w:val="24"/>
        </w:rPr>
        <w:t>follow-up</w:t>
      </w:r>
      <w:proofErr w:type="gramEnd"/>
    </w:p>
    <w:p w14:paraId="1CA82E82" w14:textId="3AF18248" w:rsidR="00776565" w:rsidRPr="00542821" w:rsidRDefault="00776565" w:rsidP="00F85F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1B88">
        <w:rPr>
          <w:rFonts w:ascii="Times New Roman" w:hAnsi="Times New Roman" w:cs="Times New Roman"/>
          <w:sz w:val="24"/>
          <w:szCs w:val="24"/>
        </w:rPr>
        <w:t>To examine the possible impact of the group difference in antidepressant use at follow-up, sensitivity analyses excluding patients receiving antidepressants at follow-up were conducted</w:t>
      </w:r>
      <w:r w:rsidR="008E66F9" w:rsidRPr="00631B88">
        <w:rPr>
          <w:rFonts w:ascii="Times New Roman" w:hAnsi="Times New Roman" w:cs="Times New Roman"/>
          <w:sz w:val="24"/>
          <w:szCs w:val="24"/>
        </w:rPr>
        <w:t xml:space="preserve"> employing the same statistical methods described in the main analysis</w:t>
      </w:r>
      <w:r w:rsidRPr="00631B88">
        <w:rPr>
          <w:rFonts w:ascii="Times New Roman" w:hAnsi="Times New Roman" w:cs="Times New Roman"/>
          <w:sz w:val="24"/>
          <w:szCs w:val="24"/>
        </w:rPr>
        <w:t>.</w:t>
      </w:r>
      <w:r w:rsidR="008E66F9" w:rsidRPr="00631B88">
        <w:rPr>
          <w:rFonts w:ascii="Times New Roman" w:hAnsi="Times New Roman" w:cs="Times New Roman"/>
          <w:sz w:val="24"/>
          <w:szCs w:val="24"/>
        </w:rPr>
        <w:t xml:space="preserve"> At the behavioral level, analyses of global cognitive performance revealed that </w:t>
      </w:r>
      <w:r w:rsidR="00AB03F4" w:rsidRPr="00631B88">
        <w:rPr>
          <w:rFonts w:ascii="Times New Roman" w:hAnsi="Times New Roman" w:cs="Times New Roman"/>
          <w:sz w:val="24"/>
          <w:szCs w:val="24"/>
        </w:rPr>
        <w:t>the significant group-by-time interaction effects remained significant</w:t>
      </w:r>
      <w:r w:rsidR="00AB03F4" w:rsidRPr="00631B88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AB03F4" w:rsidRPr="00631B88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AB03F4" w:rsidRPr="00631B88">
        <w:rPr>
          <w:rFonts w:ascii="Times New Roman" w:hAnsi="Times New Roman" w:cs="Times New Roman"/>
          <w:sz w:val="24"/>
          <w:szCs w:val="24"/>
        </w:rPr>
        <w:t xml:space="preserve">2, </w:t>
      </w:r>
      <w:r w:rsidR="00AB03F4" w:rsidRPr="00631B88">
        <w:rPr>
          <w:rFonts w:ascii="Times New Roman" w:hAnsi="Times New Roman" w:cs="Times New Roman"/>
          <w:sz w:val="24"/>
          <w:szCs w:val="24"/>
        </w:rPr>
        <w:t>77</w:t>
      </w:r>
      <w:r w:rsidR="00AB03F4" w:rsidRPr="00631B88">
        <w:rPr>
          <w:rFonts w:ascii="Times New Roman" w:hAnsi="Times New Roman" w:cs="Times New Roman"/>
          <w:sz w:val="24"/>
          <w:szCs w:val="24"/>
        </w:rPr>
        <w:t>)=</w:t>
      </w:r>
      <w:r w:rsidR="00AB03F4" w:rsidRPr="00631B88">
        <w:rPr>
          <w:rFonts w:ascii="Times New Roman" w:hAnsi="Times New Roman" w:cs="Times New Roman"/>
          <w:sz w:val="24"/>
          <w:szCs w:val="24"/>
        </w:rPr>
        <w:t>19.05</w:t>
      </w:r>
      <w:r w:rsidR="00AB03F4" w:rsidRPr="00631B88">
        <w:rPr>
          <w:rFonts w:ascii="Times New Roman" w:hAnsi="Times New Roman" w:cs="Times New Roman"/>
          <w:sz w:val="24"/>
          <w:szCs w:val="24"/>
        </w:rPr>
        <w:t xml:space="preserve">, p&lt;.001, </w:t>
      </w:r>
      <w:r w:rsidR="00AB03F4" w:rsidRPr="00631B88">
        <w:rPr>
          <w:rFonts w:ascii="Times New Roman" w:hAnsi="Times New Roman" w:cs="Times New Roman"/>
          <w:sz w:val="24"/>
          <w:szCs w:val="24"/>
          <w:shd w:val="clear" w:color="auto" w:fill="FFFFFF"/>
        </w:rPr>
        <w:t>η</w:t>
      </w:r>
      <w:r w:rsidR="00AB03F4" w:rsidRPr="00631B8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p</w:t>
      </w:r>
      <w:r w:rsidR="00AB03F4" w:rsidRPr="00631B8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="00AB03F4" w:rsidRPr="00631B88">
        <w:rPr>
          <w:rFonts w:ascii="Times New Roman" w:hAnsi="Times New Roman" w:cs="Times New Roman"/>
          <w:sz w:val="24"/>
          <w:szCs w:val="24"/>
        </w:rPr>
        <w:t>=.3</w:t>
      </w:r>
      <w:r w:rsidR="00AB03F4" w:rsidRPr="00631B88">
        <w:rPr>
          <w:rFonts w:ascii="Times New Roman" w:hAnsi="Times New Roman" w:cs="Times New Roman"/>
          <w:sz w:val="24"/>
          <w:szCs w:val="24"/>
        </w:rPr>
        <w:t>3</w:t>
      </w:r>
      <w:r w:rsidR="00AB03F4" w:rsidRPr="00631B88">
        <w:rPr>
          <w:rFonts w:ascii="Times New Roman" w:hAnsi="Times New Roman" w:cs="Times New Roman"/>
          <w:sz w:val="24"/>
          <w:szCs w:val="24"/>
        </w:rPr>
        <w:t>)</w:t>
      </w:r>
      <w:r w:rsidR="00AB03F4" w:rsidRPr="00631B88">
        <w:rPr>
          <w:rFonts w:ascii="Times New Roman" w:hAnsi="Times New Roman" w:cs="Times New Roman"/>
          <w:sz w:val="24"/>
          <w:szCs w:val="24"/>
        </w:rPr>
        <w:t>, with</w:t>
      </w:r>
      <w:r w:rsidR="00AB03F4" w:rsidRPr="00631B88">
        <w:rPr>
          <w:rFonts w:ascii="Times New Roman" w:hAnsi="Times New Roman" w:cs="Times New Roman"/>
          <w:sz w:val="24"/>
          <w:szCs w:val="24"/>
        </w:rPr>
        <w:t xml:space="preserve"> BD- </w:t>
      </w:r>
      <w:r w:rsidR="00AB03F4" w:rsidRPr="00631B88">
        <w:rPr>
          <w:rFonts w:ascii="Times New Roman" w:hAnsi="Times New Roman" w:cs="Times New Roman"/>
          <w:sz w:val="24"/>
          <w:szCs w:val="24"/>
        </w:rPr>
        <w:t xml:space="preserve">still </w:t>
      </w:r>
      <w:r w:rsidR="00AB03F4" w:rsidRPr="00631B88">
        <w:rPr>
          <w:rFonts w:ascii="Times New Roman" w:hAnsi="Times New Roman" w:cs="Times New Roman"/>
          <w:sz w:val="24"/>
          <w:szCs w:val="24"/>
        </w:rPr>
        <w:t>show</w:t>
      </w:r>
      <w:r w:rsidR="00AB03F4" w:rsidRPr="00631B88">
        <w:rPr>
          <w:rFonts w:ascii="Times New Roman" w:hAnsi="Times New Roman" w:cs="Times New Roman"/>
          <w:sz w:val="24"/>
          <w:szCs w:val="24"/>
        </w:rPr>
        <w:t>ing a</w:t>
      </w:r>
      <w:r w:rsidR="00AB03F4" w:rsidRPr="00631B88">
        <w:rPr>
          <w:rFonts w:ascii="Times New Roman" w:hAnsi="Times New Roman" w:cs="Times New Roman"/>
          <w:sz w:val="24"/>
          <w:szCs w:val="24"/>
        </w:rPr>
        <w:t xml:space="preserve"> lack of normative improvement in </w:t>
      </w:r>
      <w:r w:rsidR="008E66F9" w:rsidRPr="00631B88">
        <w:rPr>
          <w:rFonts w:ascii="Times New Roman" w:hAnsi="Times New Roman" w:cs="Times New Roman"/>
          <w:sz w:val="24"/>
          <w:szCs w:val="24"/>
        </w:rPr>
        <w:t xml:space="preserve">global </w:t>
      </w:r>
      <w:r w:rsidR="00AB03F4" w:rsidRPr="00631B88">
        <w:rPr>
          <w:rFonts w:ascii="Times New Roman" w:hAnsi="Times New Roman" w:cs="Times New Roman"/>
          <w:sz w:val="24"/>
          <w:szCs w:val="24"/>
        </w:rPr>
        <w:t>cognition over time (within-group change p=.</w:t>
      </w:r>
      <w:r w:rsidR="008E66F9" w:rsidRPr="00631B88">
        <w:rPr>
          <w:rFonts w:ascii="Times New Roman" w:hAnsi="Times New Roman" w:cs="Times New Roman"/>
          <w:sz w:val="24"/>
          <w:szCs w:val="24"/>
        </w:rPr>
        <w:t>94</w:t>
      </w:r>
      <w:r w:rsidR="00AB03F4" w:rsidRPr="00631B88">
        <w:rPr>
          <w:rFonts w:ascii="Times New Roman" w:hAnsi="Times New Roman" w:cs="Times New Roman"/>
          <w:sz w:val="24"/>
          <w:szCs w:val="24"/>
        </w:rPr>
        <w:t>; BD+ vs. BD-: F(1, 4</w:t>
      </w:r>
      <w:r w:rsidR="008E66F9" w:rsidRPr="00631B88">
        <w:rPr>
          <w:rFonts w:ascii="Times New Roman" w:hAnsi="Times New Roman" w:cs="Times New Roman"/>
          <w:sz w:val="24"/>
          <w:szCs w:val="24"/>
        </w:rPr>
        <w:t>0</w:t>
      </w:r>
      <w:r w:rsidR="00AB03F4" w:rsidRPr="00631B88">
        <w:rPr>
          <w:rFonts w:ascii="Times New Roman" w:hAnsi="Times New Roman" w:cs="Times New Roman"/>
          <w:sz w:val="24"/>
          <w:szCs w:val="24"/>
        </w:rPr>
        <w:t>)=</w:t>
      </w:r>
      <w:r w:rsidR="008E66F9" w:rsidRPr="00631B88">
        <w:rPr>
          <w:rFonts w:ascii="Times New Roman" w:hAnsi="Times New Roman" w:cs="Times New Roman"/>
          <w:sz w:val="24"/>
          <w:szCs w:val="24"/>
        </w:rPr>
        <w:t>24.71</w:t>
      </w:r>
      <w:r w:rsidR="00AB03F4" w:rsidRPr="00631B88">
        <w:rPr>
          <w:rFonts w:ascii="Times New Roman" w:hAnsi="Times New Roman" w:cs="Times New Roman"/>
          <w:sz w:val="24"/>
          <w:szCs w:val="24"/>
        </w:rPr>
        <w:t xml:space="preserve">, p&lt;.001, </w:t>
      </w:r>
      <w:r w:rsidR="00AB03F4" w:rsidRPr="00631B88">
        <w:rPr>
          <w:rFonts w:ascii="Times New Roman" w:hAnsi="Times New Roman" w:cs="Times New Roman"/>
          <w:sz w:val="24"/>
          <w:szCs w:val="24"/>
          <w:shd w:val="clear" w:color="auto" w:fill="FFFFFF"/>
        </w:rPr>
        <w:t>η</w:t>
      </w:r>
      <w:r w:rsidR="00AB03F4" w:rsidRPr="00631B8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p</w:t>
      </w:r>
      <w:r w:rsidR="00AB03F4" w:rsidRPr="00631B8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="00AB03F4" w:rsidRPr="00631B88">
        <w:rPr>
          <w:rFonts w:ascii="Times New Roman" w:hAnsi="Times New Roman" w:cs="Times New Roman"/>
          <w:sz w:val="24"/>
          <w:szCs w:val="24"/>
        </w:rPr>
        <w:t>=.</w:t>
      </w:r>
      <w:r w:rsidR="008E66F9" w:rsidRPr="00631B88">
        <w:rPr>
          <w:rFonts w:ascii="Times New Roman" w:hAnsi="Times New Roman" w:cs="Times New Roman"/>
          <w:sz w:val="24"/>
          <w:szCs w:val="24"/>
        </w:rPr>
        <w:t>38</w:t>
      </w:r>
      <w:r w:rsidR="00AB03F4" w:rsidRPr="00631B88">
        <w:rPr>
          <w:rFonts w:ascii="Times New Roman" w:hAnsi="Times New Roman" w:cs="Times New Roman"/>
          <w:sz w:val="24"/>
          <w:szCs w:val="24"/>
        </w:rPr>
        <w:t>)</w:t>
      </w:r>
      <w:r w:rsidR="00AB03F4" w:rsidRPr="00631B88">
        <w:rPr>
          <w:rFonts w:ascii="Times New Roman" w:hAnsi="Times New Roman" w:cs="Times New Roman"/>
          <w:sz w:val="24"/>
          <w:szCs w:val="24"/>
        </w:rPr>
        <w:t xml:space="preserve">. </w:t>
      </w:r>
      <w:r w:rsidR="008E66F9" w:rsidRPr="00631B88">
        <w:rPr>
          <w:rFonts w:ascii="Times New Roman" w:hAnsi="Times New Roman" w:cs="Times New Roman"/>
          <w:sz w:val="24"/>
          <w:szCs w:val="24"/>
        </w:rPr>
        <w:t xml:space="preserve">At the neural level, the three level mixed effects analyses examining differential WM-related neural activity within the CCN was repeated in FSL while excluding patients taking antidepressants at follow-up. Results prevailed with no significant group-by-time interaction effects and exploratory pairwise analyses still revealing significant hypoactivity in the three clusters </w:t>
      </w:r>
      <w:r w:rsidR="008E66F9" w:rsidRPr="00631B88">
        <w:rPr>
          <w:rFonts w:ascii="Times New Roman" w:hAnsi="Times New Roman" w:cs="Times New Roman"/>
          <w:sz w:val="24"/>
          <w:szCs w:val="24"/>
        </w:rPr>
        <w:t xml:space="preserve">in the bilateral superior frontal gyrus (BA6) in the </w:t>
      </w:r>
      <w:proofErr w:type="spellStart"/>
      <w:r w:rsidR="008E66F9" w:rsidRPr="00631B88">
        <w:rPr>
          <w:rFonts w:ascii="Times New Roman" w:hAnsi="Times New Roman" w:cs="Times New Roman"/>
          <w:sz w:val="24"/>
          <w:szCs w:val="24"/>
        </w:rPr>
        <w:t>dmPFC</w:t>
      </w:r>
      <w:proofErr w:type="spellEnd"/>
      <w:r w:rsidR="008E66F9" w:rsidRPr="00631B88">
        <w:rPr>
          <w:rFonts w:ascii="Times New Roman" w:hAnsi="Times New Roman" w:cs="Times New Roman"/>
          <w:sz w:val="24"/>
          <w:szCs w:val="24"/>
        </w:rPr>
        <w:t xml:space="preserve"> and a cluster in the right middle frontal gyrus in the </w:t>
      </w:r>
      <w:proofErr w:type="spellStart"/>
      <w:r w:rsidR="008E66F9" w:rsidRPr="00631B88">
        <w:rPr>
          <w:rFonts w:ascii="Times New Roman" w:hAnsi="Times New Roman" w:cs="Times New Roman"/>
          <w:sz w:val="24"/>
          <w:szCs w:val="24"/>
        </w:rPr>
        <w:t>dlPFC</w:t>
      </w:r>
      <w:proofErr w:type="spellEnd"/>
      <w:r w:rsidR="008E66F9" w:rsidRPr="00631B88">
        <w:rPr>
          <w:rFonts w:ascii="Times New Roman" w:hAnsi="Times New Roman" w:cs="Times New Roman"/>
          <w:sz w:val="24"/>
          <w:szCs w:val="24"/>
        </w:rPr>
        <w:t xml:space="preserve"> in BD+</w:t>
      </w:r>
      <w:r w:rsidR="008E66F9" w:rsidRPr="00631B88">
        <w:rPr>
          <w:rFonts w:ascii="Times New Roman" w:hAnsi="Times New Roman" w:cs="Times New Roman"/>
          <w:sz w:val="24"/>
          <w:szCs w:val="24"/>
        </w:rPr>
        <w:t xml:space="preserve"> compared to HC (p-values≤.0</w:t>
      </w:r>
      <w:r w:rsidR="008E66F9" w:rsidRPr="00631B88">
        <w:rPr>
          <w:rFonts w:ascii="Times New Roman" w:hAnsi="Times New Roman" w:cs="Times New Roman"/>
          <w:sz w:val="24"/>
          <w:szCs w:val="24"/>
        </w:rPr>
        <w:t>2</w:t>
      </w:r>
      <w:r w:rsidR="008E66F9" w:rsidRPr="00631B88">
        <w:rPr>
          <w:rFonts w:ascii="Times New Roman" w:hAnsi="Times New Roman" w:cs="Times New Roman"/>
          <w:sz w:val="24"/>
          <w:szCs w:val="24"/>
        </w:rPr>
        <w:t>) across both timepoints</w:t>
      </w:r>
      <w:r w:rsidR="008E66F9" w:rsidRPr="00631B88">
        <w:rPr>
          <w:rFonts w:ascii="Times New Roman" w:hAnsi="Times New Roman" w:cs="Times New Roman"/>
          <w:sz w:val="24"/>
          <w:szCs w:val="24"/>
        </w:rPr>
        <w:t>.</w:t>
      </w:r>
      <w:r w:rsidR="00F32E6B" w:rsidRPr="00631B88">
        <w:rPr>
          <w:rFonts w:ascii="Times New Roman" w:hAnsi="Times New Roman" w:cs="Times New Roman"/>
          <w:sz w:val="24"/>
          <w:szCs w:val="24"/>
        </w:rPr>
        <w:t xml:space="preserve"> </w:t>
      </w:r>
      <w:r w:rsidRPr="00631B88">
        <w:rPr>
          <w:rFonts w:ascii="Times New Roman" w:hAnsi="Times New Roman" w:cs="Times New Roman"/>
          <w:sz w:val="24"/>
          <w:szCs w:val="24"/>
        </w:rPr>
        <w:t>Further sensitivity analyses excluding participants receiving other medication classes (lithium, antipsychotics, anticonvulsants) were hampered by the limited sample size.</w:t>
      </w:r>
      <w:r w:rsidRPr="0054282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6A98D5" w14:textId="77777777" w:rsidR="00776565" w:rsidRDefault="00776565" w:rsidP="00F85F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2F5FCE" w14:textId="5A29802A" w:rsidR="00191AAF" w:rsidRPr="00E77075" w:rsidRDefault="00191AAF" w:rsidP="00F85F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7075">
        <w:rPr>
          <w:rFonts w:ascii="Times New Roman" w:hAnsi="Times New Roman" w:cs="Times New Roman"/>
          <w:b/>
          <w:bCs/>
          <w:sz w:val="24"/>
          <w:szCs w:val="24"/>
        </w:rPr>
        <w:t xml:space="preserve">Assessing differential change in </w:t>
      </w:r>
      <w:r w:rsidR="006E019C" w:rsidRPr="00E77075">
        <w:rPr>
          <w:rFonts w:ascii="Times New Roman" w:hAnsi="Times New Roman" w:cs="Times New Roman"/>
          <w:b/>
          <w:bCs/>
          <w:sz w:val="24"/>
          <w:szCs w:val="24"/>
        </w:rPr>
        <w:t>cognitive performance over time</w:t>
      </w:r>
      <w:r w:rsidRPr="00E77075">
        <w:rPr>
          <w:rFonts w:ascii="Times New Roman" w:hAnsi="Times New Roman" w:cs="Times New Roman"/>
          <w:b/>
          <w:bCs/>
          <w:sz w:val="24"/>
          <w:szCs w:val="24"/>
        </w:rPr>
        <w:t xml:space="preserve"> between the entire cohort of patients with bipolar disorder and healthy controls </w:t>
      </w:r>
    </w:p>
    <w:p w14:paraId="2B6367D3" w14:textId="3F20CA68" w:rsidR="00191AAF" w:rsidRPr="00E77075" w:rsidRDefault="00191AAF" w:rsidP="00CF6A6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E77075">
        <w:rPr>
          <w:rFonts w:ascii="Times New Roman" w:hAnsi="Times New Roman" w:cs="Times New Roman"/>
          <w:i/>
          <w:iCs/>
          <w:sz w:val="24"/>
          <w:szCs w:val="24"/>
        </w:rPr>
        <w:t xml:space="preserve">Functional magnetic resonance results </w:t>
      </w:r>
    </w:p>
    <w:p w14:paraId="4FA3FDFA" w14:textId="0E0A78E3" w:rsidR="00CF6A6F" w:rsidRPr="00E77075" w:rsidRDefault="00CF6A6F" w:rsidP="00CF6A6F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E77075">
        <w:rPr>
          <w:rFonts w:ascii="Times New Roman" w:hAnsi="Times New Roman" w:cs="Times New Roman"/>
          <w:szCs w:val="24"/>
        </w:rPr>
        <w:t xml:space="preserve">CCN analysis: We identified no significant trajectory difference (group-by-time interaction effect) during working memory between patients with BD and HC. Three-way analyses revealed a significant group difference (i.e., main effect of group): patients displayed </w:t>
      </w:r>
      <w:r w:rsidR="002361E0" w:rsidRPr="00E77075">
        <w:rPr>
          <w:rFonts w:ascii="Times New Roman" w:hAnsi="Times New Roman" w:cs="Times New Roman"/>
          <w:szCs w:val="24"/>
        </w:rPr>
        <w:t>working memory</w:t>
      </w:r>
      <w:r w:rsidRPr="00E77075">
        <w:rPr>
          <w:rFonts w:ascii="Times New Roman" w:hAnsi="Times New Roman" w:cs="Times New Roman"/>
          <w:szCs w:val="24"/>
        </w:rPr>
        <w:t xml:space="preserve">-related hypoactivity in two clusters in the bilateral middle frontal gyri (BA6/8) in the </w:t>
      </w:r>
      <w:proofErr w:type="spellStart"/>
      <w:r w:rsidRPr="00E77075">
        <w:rPr>
          <w:rFonts w:ascii="Times New Roman" w:hAnsi="Times New Roman" w:cs="Times New Roman"/>
          <w:szCs w:val="24"/>
        </w:rPr>
        <w:t>dlPFC</w:t>
      </w:r>
      <w:proofErr w:type="spellEnd"/>
      <w:r w:rsidRPr="00E77075">
        <w:rPr>
          <w:rFonts w:ascii="Times New Roman" w:hAnsi="Times New Roman" w:cs="Times New Roman"/>
          <w:szCs w:val="24"/>
        </w:rPr>
        <w:t xml:space="preserve"> across both timepoints </w:t>
      </w:r>
      <w:r w:rsidR="002361E0" w:rsidRPr="00E77075">
        <w:rPr>
          <w:rFonts w:ascii="Times New Roman" w:hAnsi="Times New Roman" w:cs="Times New Roman"/>
          <w:szCs w:val="24"/>
        </w:rPr>
        <w:t xml:space="preserve">compared to HC </w:t>
      </w:r>
      <w:r w:rsidRPr="00E77075">
        <w:rPr>
          <w:rFonts w:ascii="Times New Roman" w:hAnsi="Times New Roman" w:cs="Times New Roman"/>
          <w:szCs w:val="24"/>
        </w:rPr>
        <w:t xml:space="preserve">(Table S1). </w:t>
      </w:r>
    </w:p>
    <w:p w14:paraId="6360B731" w14:textId="481FCCEB" w:rsidR="00CF6A6F" w:rsidRPr="00E77075" w:rsidRDefault="00CF6A6F" w:rsidP="00CF6A6F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E77075">
        <w:rPr>
          <w:rFonts w:ascii="Times New Roman" w:hAnsi="Times New Roman" w:cs="Times New Roman"/>
          <w:szCs w:val="24"/>
        </w:rPr>
        <w:t>Whole-brain analyses: We found no significant group-by-time interaction during working memory. The whole-brain three-way analysis revealed significant main effect</w:t>
      </w:r>
      <w:r w:rsidR="002361E0" w:rsidRPr="00E77075">
        <w:rPr>
          <w:rFonts w:ascii="Times New Roman" w:hAnsi="Times New Roman" w:cs="Times New Roman"/>
          <w:szCs w:val="24"/>
        </w:rPr>
        <w:t>s</w:t>
      </w:r>
      <w:r w:rsidRPr="00E77075">
        <w:rPr>
          <w:rFonts w:ascii="Times New Roman" w:hAnsi="Times New Roman" w:cs="Times New Roman"/>
          <w:szCs w:val="24"/>
        </w:rPr>
        <w:t xml:space="preserve"> of group during working memory in </w:t>
      </w:r>
      <w:r w:rsidR="002361E0" w:rsidRPr="00E77075">
        <w:rPr>
          <w:rFonts w:ascii="Times New Roman" w:hAnsi="Times New Roman" w:cs="Times New Roman"/>
          <w:szCs w:val="24"/>
        </w:rPr>
        <w:t xml:space="preserve">three clusters, driven by BD patients displaying working memory-related hypoactivity in the right middle frontal gyrus (BA8) in the </w:t>
      </w:r>
      <w:proofErr w:type="spellStart"/>
      <w:r w:rsidR="002361E0" w:rsidRPr="00E77075">
        <w:rPr>
          <w:rFonts w:ascii="Times New Roman" w:hAnsi="Times New Roman" w:cs="Times New Roman"/>
          <w:szCs w:val="24"/>
        </w:rPr>
        <w:t>dlPFC</w:t>
      </w:r>
      <w:proofErr w:type="spellEnd"/>
      <w:r w:rsidR="002361E0" w:rsidRPr="00E77075">
        <w:rPr>
          <w:rFonts w:ascii="Times New Roman" w:hAnsi="Times New Roman" w:cs="Times New Roman"/>
          <w:szCs w:val="24"/>
        </w:rPr>
        <w:t xml:space="preserve">, left superior frontal gyrus (BA6) in the </w:t>
      </w:r>
      <w:proofErr w:type="spellStart"/>
      <w:r w:rsidR="002361E0" w:rsidRPr="00E77075">
        <w:rPr>
          <w:rFonts w:ascii="Times New Roman" w:hAnsi="Times New Roman" w:cs="Times New Roman"/>
          <w:szCs w:val="24"/>
        </w:rPr>
        <w:t>dmPFC</w:t>
      </w:r>
      <w:proofErr w:type="spellEnd"/>
      <w:r w:rsidR="002361E0" w:rsidRPr="00E77075">
        <w:rPr>
          <w:rFonts w:ascii="Times New Roman" w:hAnsi="Times New Roman" w:cs="Times New Roman"/>
          <w:szCs w:val="24"/>
        </w:rPr>
        <w:t>, and the cerebellum across both timepoints compared to HC. Additionally, patients with BD displayed hyperactivity in a cluster in the right precentral gyrus (BA6) across both timepoints compared to HC</w:t>
      </w:r>
      <w:r w:rsidR="005B1E08" w:rsidRPr="00E77075">
        <w:rPr>
          <w:rFonts w:ascii="Times New Roman" w:hAnsi="Times New Roman" w:cs="Times New Roman"/>
          <w:szCs w:val="24"/>
        </w:rPr>
        <w:t xml:space="preserve"> (Table S1)</w:t>
      </w:r>
      <w:r w:rsidR="002361E0" w:rsidRPr="00E77075">
        <w:rPr>
          <w:rFonts w:ascii="Times New Roman" w:hAnsi="Times New Roman" w:cs="Times New Roman"/>
          <w:szCs w:val="24"/>
        </w:rPr>
        <w:t xml:space="preserve">.   </w:t>
      </w:r>
    </w:p>
    <w:p w14:paraId="0E11FF53" w14:textId="3A0C3799" w:rsidR="000440C4" w:rsidRPr="00E77075" w:rsidRDefault="000440C4" w:rsidP="00CF6A6F">
      <w:pPr>
        <w:spacing w:line="480" w:lineRule="auto"/>
        <w:jc w:val="both"/>
        <w:rPr>
          <w:rFonts w:ascii="Times New Roman" w:hAnsi="Times New Roman" w:cs="Times New Roman"/>
          <w:i/>
          <w:iCs/>
          <w:szCs w:val="24"/>
        </w:rPr>
      </w:pPr>
      <w:bookmarkStart w:id="0" w:name="_Hlk182166658"/>
      <w:r w:rsidRPr="00E77075">
        <w:rPr>
          <w:rFonts w:ascii="Times New Roman" w:hAnsi="Times New Roman" w:cs="Times New Roman"/>
          <w:i/>
          <w:iCs/>
          <w:szCs w:val="24"/>
        </w:rPr>
        <w:t>Neurocognition</w:t>
      </w:r>
    </w:p>
    <w:p w14:paraId="42DA33EA" w14:textId="3BD4FCBF" w:rsidR="00117596" w:rsidRPr="00EE2244" w:rsidRDefault="003B436D" w:rsidP="00F85F6B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E77075">
        <w:rPr>
          <w:rFonts w:ascii="Times New Roman" w:hAnsi="Times New Roman" w:cs="Times New Roman"/>
          <w:szCs w:val="24"/>
        </w:rPr>
        <w:t xml:space="preserve">Analyses of neurocognitive performance across the entire BD cohort compared to controls revealed no significant differential change in cognitive performance over time between </w:t>
      </w:r>
      <w:r w:rsidR="00117596" w:rsidRPr="00E77075">
        <w:rPr>
          <w:rFonts w:ascii="Times New Roman" w:hAnsi="Times New Roman" w:cs="Times New Roman"/>
          <w:szCs w:val="24"/>
        </w:rPr>
        <w:t>groups</w:t>
      </w:r>
      <w:r w:rsidRPr="00E77075">
        <w:rPr>
          <w:rFonts w:ascii="Times New Roman" w:hAnsi="Times New Roman" w:cs="Times New Roman"/>
          <w:szCs w:val="24"/>
        </w:rPr>
        <w:t xml:space="preserve"> (group-by-time interaction, p-values ≥ .06), with the exception of processing speed (</w:t>
      </w:r>
      <w:proofErr w:type="gramStart"/>
      <w:r w:rsidRPr="00E77075">
        <w:rPr>
          <w:rFonts w:ascii="Times New Roman" w:hAnsi="Times New Roman" w:cs="Times New Roman"/>
          <w:szCs w:val="24"/>
        </w:rPr>
        <w:t>F(</w:t>
      </w:r>
      <w:proofErr w:type="gramEnd"/>
      <w:r w:rsidRPr="00E77075">
        <w:rPr>
          <w:rFonts w:ascii="Times New Roman" w:hAnsi="Times New Roman" w:cs="Times New Roman"/>
          <w:szCs w:val="24"/>
        </w:rPr>
        <w:t>1,81)=4.99, p=.03) for which patients with BD significantly improved over time (p=.001) whereas HC remained stable (p=.66). Moreover, significant group differences (i.e., main effects of group) were found for global cognition (</w:t>
      </w:r>
      <w:proofErr w:type="gramStart"/>
      <w:r w:rsidRPr="00E77075">
        <w:rPr>
          <w:rFonts w:ascii="Times New Roman" w:hAnsi="Times New Roman" w:cs="Times New Roman"/>
          <w:szCs w:val="24"/>
        </w:rPr>
        <w:t>F(</w:t>
      </w:r>
      <w:proofErr w:type="gramEnd"/>
      <w:r w:rsidRPr="00E77075">
        <w:rPr>
          <w:rFonts w:ascii="Times New Roman" w:hAnsi="Times New Roman" w:cs="Times New Roman"/>
          <w:szCs w:val="24"/>
        </w:rPr>
        <w:t>1,81)=5.88, p=.02), as well as the domains of attention (F(1,81)=4.44, p=.04) and verbal learning (F(1,81)=412, p=.046) – all of which were driven by patients with BD generally underperforming HC across both timepoints.</w:t>
      </w:r>
      <w:bookmarkStart w:id="1" w:name="_Hlk182167236"/>
      <w:bookmarkEnd w:id="0"/>
    </w:p>
    <w:p w14:paraId="3B7FD184" w14:textId="72C0C2E2" w:rsidR="00473182" w:rsidRPr="00E77075" w:rsidRDefault="00473182" w:rsidP="00F85F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70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Main effect of group on brain activation during working memory in the entire cohort of patients with bipolar disorder compared to healthy controls across both timepoints. 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1520"/>
        <w:gridCol w:w="2580"/>
        <w:gridCol w:w="960"/>
        <w:gridCol w:w="960"/>
        <w:gridCol w:w="960"/>
        <w:gridCol w:w="960"/>
        <w:gridCol w:w="960"/>
        <w:gridCol w:w="1300"/>
      </w:tblGrid>
      <w:tr w:rsidR="00473182" w:rsidRPr="00E77075" w14:paraId="682D9D4B" w14:textId="77777777" w:rsidTr="008F1102">
        <w:trPr>
          <w:trHeight w:val="330"/>
        </w:trPr>
        <w:tc>
          <w:tcPr>
            <w:tcW w:w="15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FFEF5" w14:textId="77777777" w:rsidR="00473182" w:rsidRPr="00E77075" w:rsidRDefault="00473182" w:rsidP="008F11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arch area</w:t>
            </w:r>
          </w:p>
        </w:tc>
        <w:tc>
          <w:tcPr>
            <w:tcW w:w="2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4E2E9" w14:textId="77777777" w:rsidR="00473182" w:rsidRPr="00E77075" w:rsidRDefault="00473182" w:rsidP="008F11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1B952" w14:textId="77777777" w:rsidR="00473182" w:rsidRPr="00E77075" w:rsidRDefault="00473182" w:rsidP="008F11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F4CDE" w14:textId="77777777" w:rsidR="00473182" w:rsidRPr="00E77075" w:rsidRDefault="00473182" w:rsidP="008F11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NI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49E76" w14:textId="77777777" w:rsidR="00473182" w:rsidRPr="00E77075" w:rsidRDefault="00473182" w:rsidP="008F11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oxel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00F74" w14:textId="77777777" w:rsidR="00473182" w:rsidRPr="00E77075" w:rsidRDefault="00473182" w:rsidP="008F11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ak p-value</w:t>
            </w:r>
          </w:p>
        </w:tc>
      </w:tr>
      <w:tr w:rsidR="00473182" w:rsidRPr="00E77075" w14:paraId="36415B29" w14:textId="77777777" w:rsidTr="008F1102">
        <w:trPr>
          <w:trHeight w:val="330"/>
        </w:trPr>
        <w:tc>
          <w:tcPr>
            <w:tcW w:w="15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F84361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DA0C1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CCEA7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9B88" w14:textId="77777777" w:rsidR="00473182" w:rsidRPr="00E77075" w:rsidRDefault="00473182" w:rsidP="008F11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B9975" w14:textId="77777777" w:rsidR="00473182" w:rsidRPr="00E77075" w:rsidRDefault="00473182" w:rsidP="008F11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014E" w14:textId="77777777" w:rsidR="00473182" w:rsidRPr="00E77075" w:rsidRDefault="00473182" w:rsidP="008F11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z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E0B72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9BC81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3182" w:rsidRPr="00E77075" w14:paraId="02368A13" w14:textId="77777777" w:rsidTr="008F1102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01E3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N ROI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0CEB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A10F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7A8DF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467B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AC3DB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AD68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4A91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182" w:rsidRPr="00E77075" w14:paraId="43A1FA8B" w14:textId="77777777" w:rsidTr="008F1102">
        <w:trPr>
          <w:trHeight w:val="315"/>
        </w:trPr>
        <w:tc>
          <w:tcPr>
            <w:tcW w:w="4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B5E0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770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in effect of group HC &gt; B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03FB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8819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FE9A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136B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AF8F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E9ED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182" w:rsidRPr="00E77075" w14:paraId="040BF631" w14:textId="77777777" w:rsidTr="008F1102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9158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B78F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ght DLP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B393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0B4E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A7BF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2054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1D77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E1A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.001</w:t>
            </w:r>
          </w:p>
        </w:tc>
      </w:tr>
      <w:tr w:rsidR="00473182" w:rsidRPr="00E77075" w14:paraId="2441B24E" w14:textId="77777777" w:rsidTr="008F1102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78DC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7F90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ft DLPF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FA9E0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EC3D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AF5D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360A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DA67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60CE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9</w:t>
            </w:r>
          </w:p>
        </w:tc>
      </w:tr>
      <w:tr w:rsidR="00473182" w:rsidRPr="00E77075" w14:paraId="66960B66" w14:textId="77777777" w:rsidTr="008F1102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214C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-brain</w:t>
            </w:r>
            <w:proofErr w:type="gramEnd"/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149C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80C2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37563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0172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723D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289DD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DF4B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182" w:rsidRPr="00E77075" w14:paraId="2CFCABD5" w14:textId="77777777" w:rsidTr="008F1102">
        <w:trPr>
          <w:trHeight w:val="315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2904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in effect of group HC &gt; 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3394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864A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9057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09B5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561E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B65C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182" w:rsidRPr="00E77075" w14:paraId="5C317950" w14:textId="77777777" w:rsidTr="008F1102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DDFF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74C1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0BFFD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24FBC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9BED5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ABB8F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A300B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200B1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473182" w:rsidRPr="00E77075" w14:paraId="52BED617" w14:textId="77777777" w:rsidTr="008F1102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EB4B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867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58081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FD3F0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2A0C9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F2FEF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ED9C4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4E416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73182" w:rsidRPr="00E77075" w14:paraId="320FCAE9" w14:textId="77777777" w:rsidTr="008F1102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0FBC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A844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DMP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4140A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1AD95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D00D3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5745F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E328F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66DD1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73182" w:rsidRPr="00E77075" w14:paraId="29E35EFC" w14:textId="77777777" w:rsidTr="008F1102">
        <w:trPr>
          <w:trHeight w:val="315"/>
        </w:trPr>
        <w:tc>
          <w:tcPr>
            <w:tcW w:w="41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A46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ain effect of group BD &gt; H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A9CD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E40F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CAF8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7CC8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0C0D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3141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182" w:rsidRPr="002F7F9A" w14:paraId="6819F29C" w14:textId="77777777" w:rsidTr="008F1102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FB142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FDDEF" w14:textId="77777777" w:rsidR="00473182" w:rsidRPr="00E77075" w:rsidRDefault="00473182" w:rsidP="008F11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F1F311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069378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4103A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FF4C4D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EE789" w14:textId="77777777" w:rsidR="00473182" w:rsidRPr="00E77075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54A23" w14:textId="77777777" w:rsidR="00473182" w:rsidRPr="002F7F9A" w:rsidRDefault="00473182" w:rsidP="008F11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7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6C8522D9" w14:textId="77777777" w:rsidR="00473182" w:rsidRDefault="00473182" w:rsidP="00F85F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D464F9" w14:textId="77777777" w:rsidR="00473182" w:rsidRPr="00F85F6B" w:rsidRDefault="00473182" w:rsidP="00F85F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1"/>
    <w:p w14:paraId="5B4C66C5" w14:textId="77777777" w:rsidR="00F85F6B" w:rsidRDefault="00F85F6B" w:rsidP="00CE11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D3BFBC" w14:textId="77777777" w:rsidR="007605FE" w:rsidRPr="00CE1160" w:rsidRDefault="007605FE"/>
    <w:sectPr w:rsidR="007605FE" w:rsidRPr="00CE1160" w:rsidSect="00EE3D6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A5A87"/>
    <w:multiLevelType w:val="hybridMultilevel"/>
    <w:tmpl w:val="49CA3EE4"/>
    <w:lvl w:ilvl="0" w:tplc="9CCA81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407D6F"/>
    <w:multiLevelType w:val="hybridMultilevel"/>
    <w:tmpl w:val="804A3E3A"/>
    <w:lvl w:ilvl="0" w:tplc="6B3406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5681255">
    <w:abstractNumId w:val="1"/>
  </w:num>
  <w:num w:numId="2" w16cid:durableId="2018536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yNDEyNTA0MjYwMDNT0lEKTi0uzszPAykwrwUA9DtviSwAAAA="/>
  </w:docVars>
  <w:rsids>
    <w:rsidRoot w:val="00CE1160"/>
    <w:rsid w:val="000440C4"/>
    <w:rsid w:val="00117596"/>
    <w:rsid w:val="00191AAF"/>
    <w:rsid w:val="002361E0"/>
    <w:rsid w:val="002378CD"/>
    <w:rsid w:val="003B436D"/>
    <w:rsid w:val="003E09E8"/>
    <w:rsid w:val="004111B4"/>
    <w:rsid w:val="00473182"/>
    <w:rsid w:val="00542821"/>
    <w:rsid w:val="005B1E08"/>
    <w:rsid w:val="00631B88"/>
    <w:rsid w:val="006E019C"/>
    <w:rsid w:val="007605FE"/>
    <w:rsid w:val="00776565"/>
    <w:rsid w:val="008E66F9"/>
    <w:rsid w:val="00A368CB"/>
    <w:rsid w:val="00A5192E"/>
    <w:rsid w:val="00A64104"/>
    <w:rsid w:val="00AB03F4"/>
    <w:rsid w:val="00AC3C72"/>
    <w:rsid w:val="00CE1160"/>
    <w:rsid w:val="00CF6A6F"/>
    <w:rsid w:val="00D118F3"/>
    <w:rsid w:val="00D222B4"/>
    <w:rsid w:val="00DD485E"/>
    <w:rsid w:val="00E27C82"/>
    <w:rsid w:val="00E77075"/>
    <w:rsid w:val="00EE2244"/>
    <w:rsid w:val="00EE3D6C"/>
    <w:rsid w:val="00F32E6B"/>
    <w:rsid w:val="00F445A1"/>
    <w:rsid w:val="00F8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DA412"/>
  <w15:chartTrackingRefBased/>
  <w15:docId w15:val="{A7EF48D6-778F-4C14-A946-9743DB150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1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160"/>
    <w:pPr>
      <w:spacing w:before="40" w:after="0" w:line="240" w:lineRule="auto"/>
      <w:ind w:firstLine="720"/>
    </w:pPr>
    <w:rPr>
      <w:rFonts w:ascii="Times New Roman" w:hAnsi="Times New Roman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160"/>
    <w:rPr>
      <w:rFonts w:ascii="Times New Roman" w:hAnsi="Times New Roman"/>
      <w:sz w:val="20"/>
      <w:szCs w:val="20"/>
      <w:lang w:val="da-DK"/>
    </w:rPr>
  </w:style>
  <w:style w:type="paragraph" w:styleId="ListParagraph">
    <w:name w:val="List Paragraph"/>
    <w:basedOn w:val="Normal"/>
    <w:uiPriority w:val="34"/>
    <w:qFormat/>
    <w:rsid w:val="004111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9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Lie Kjærstad</dc:creator>
  <cp:keywords/>
  <dc:description/>
  <cp:lastModifiedBy>Hanne Lie Kjærstad</cp:lastModifiedBy>
  <cp:revision>2</cp:revision>
  <dcterms:created xsi:type="dcterms:W3CDTF">2025-01-26T20:51:00Z</dcterms:created>
  <dcterms:modified xsi:type="dcterms:W3CDTF">2025-01-26T20:51:00Z</dcterms:modified>
</cp:coreProperties>
</file>